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F137" w14:textId="7E62B568" w:rsidR="00916EC2" w:rsidRPr="00E66C75" w:rsidRDefault="00063721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File </w:t>
      </w:r>
      <w:r w:rsidR="001C2F33">
        <w:rPr>
          <w:rFonts w:ascii="Times New Roman" w:eastAsia="Times New Roman" w:hAnsi="Times New Roman" w:cs="Times New Roman"/>
          <w:b/>
          <w:sz w:val="24"/>
        </w:rPr>
        <w:t>S</w:t>
      </w:r>
      <w:r w:rsidR="00B34C6F">
        <w:rPr>
          <w:rFonts w:ascii="Times New Roman" w:eastAsia="Times New Roman" w:hAnsi="Times New Roman" w:cs="Times New Roman"/>
          <w:b/>
          <w:sz w:val="24"/>
        </w:rPr>
        <w:t>6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B34C6F">
        <w:rPr>
          <w:rFonts w:ascii="Times New Roman" w:eastAsia="Times New Roman" w:hAnsi="Times New Roman" w:cs="Times New Roman"/>
          <w:sz w:val="24"/>
        </w:rPr>
        <w:t>Difference i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>n</w:t>
      </w:r>
      <w:r w:rsidR="00BB3988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the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8E4626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proportion of </w:t>
      </w:r>
      <w:r w:rsidR="00BD70DC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>Cesarean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section, COVID-19</w:t>
      </w:r>
      <w:r w:rsidR="008E4626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incidence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 w:rsidR="00BB3988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population density of inhabitable land area, </w:t>
      </w:r>
      <w:r w:rsidR="00BB3988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number of obstetricians and gynecologists per </w:t>
      </w:r>
      <w:r w:rsidR="00BC1DBE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>100,000 women aged 15</w:t>
      </w:r>
      <w:r w:rsidR="00CD7531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to </w:t>
      </w:r>
      <w:r w:rsidR="00BC1DBE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>49</w:t>
      </w:r>
      <w:r w:rsidR="001E20E7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years</w:t>
      </w:r>
      <w:r w:rsidR="00BC1DBE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>, and the number of births per obstetrician/gynecologist</w:t>
      </w:r>
      <w:r w:rsidR="00B34C6F"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by prefect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8"/>
        <w:gridCol w:w="1494"/>
        <w:gridCol w:w="1493"/>
        <w:gridCol w:w="1493"/>
        <w:gridCol w:w="1493"/>
        <w:gridCol w:w="1493"/>
      </w:tblGrid>
      <w:tr w:rsidR="00E66C75" w:rsidRPr="00E66C75" w14:paraId="51505BA1" w14:textId="3A089341" w:rsidTr="006B5365"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55C6D2" w14:textId="77777777" w:rsidR="006B5365" w:rsidRPr="00E66C75" w:rsidRDefault="006B5365" w:rsidP="00B83E3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E1C6E" w14:textId="28F5C4F1" w:rsidR="006B5365" w:rsidRPr="00E66C75" w:rsidRDefault="006B5365" w:rsidP="00B83E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fference in propo</w:t>
            </w:r>
            <w:r w:rsidR="00BC1DBE"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on of Cesarean section, %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A98E5" w14:textId="704CCA69" w:rsidR="006B5365" w:rsidRPr="00E66C75" w:rsidRDefault="006B5365" w:rsidP="00B83E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VID-19 incidence, n (per 1 person)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3AA816" w14:textId="0A09B996" w:rsidR="006B5365" w:rsidRPr="00E66C75" w:rsidRDefault="006B5365" w:rsidP="00B83E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pulation density of inhabitable land area, n (per 1 km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f inhabitable area)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32D8E2" w14:textId="0E83E2F9" w:rsidR="006B5365" w:rsidRPr="00E66C75" w:rsidRDefault="006B5365" w:rsidP="00B83E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 of obstetricians and gynecologists, n (per 100,000 women aged 15 to 49</w:t>
            </w:r>
            <w:r w:rsidR="001E20E7"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years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</w:tcPr>
          <w:p w14:paraId="7605EABE" w14:textId="0EE7CEF0" w:rsidR="006B5365" w:rsidRPr="00E66C75" w:rsidRDefault="006B5365" w:rsidP="00B83E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 of births, n (per obstetrician/ gynecologist)</w:t>
            </w:r>
            <w:r w:rsidR="00922AB6"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E66C75" w:rsidRPr="00E66C75" w14:paraId="53C17DF3" w14:textId="5C0B7BD3" w:rsidTr="006B5365"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646005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kkaido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84AE97" w14:textId="128E568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5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26F887" w14:textId="6551231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280FD8" w14:textId="5A52675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.3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A51508" w14:textId="796B8BB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133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nil"/>
            </w:tcBorders>
          </w:tcPr>
          <w:p w14:paraId="3F9A30C8" w14:textId="5360DD46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45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E66C75" w:rsidRPr="00E66C75" w14:paraId="1240C956" w14:textId="194E4E69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9AF24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omor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F5F3EA2" w14:textId="5BC9D86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2E651B4" w14:textId="1E7FFF3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A65927D" w14:textId="7C06039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1.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374842A" w14:textId="25B2F68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36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6C22DF3E" w14:textId="1624908C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051</w:t>
            </w:r>
          </w:p>
        </w:tc>
      </w:tr>
      <w:tr w:rsidR="00E66C75" w:rsidRPr="00E66C75" w14:paraId="28F093BA" w14:textId="10DB4A35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89D11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wate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C344587" w14:textId="015C089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5DA570F" w14:textId="7F680F1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1445AC8" w14:textId="591F856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4.0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366A3BD" w14:textId="2D80D8B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47BA9052" w14:textId="778DBE06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66C75" w:rsidRPr="00E66C75" w14:paraId="53AFF13E" w14:textId="5B3F750D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00E81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yag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74B5395" w14:textId="281D341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D97D339" w14:textId="21D3636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E4A8115" w14:textId="294D55A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.0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8C5A66B" w14:textId="67FEB45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2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C7A56B4" w14:textId="61FD5282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481</w:t>
            </w:r>
          </w:p>
        </w:tc>
      </w:tr>
      <w:tr w:rsidR="00E66C75" w:rsidRPr="00E66C75" w14:paraId="0774D480" w14:textId="6C5D0F34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6A6F3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kit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3407DB3" w14:textId="7F4BA15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F58E46C" w14:textId="39BE317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2BC5BDE" w14:textId="16DA9E1D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.4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401498A" w14:textId="7CF11CD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8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491D3999" w14:textId="54D302B5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370</w:t>
            </w:r>
          </w:p>
        </w:tc>
      </w:tr>
      <w:tr w:rsidR="00E66C75" w:rsidRPr="00E66C75" w14:paraId="5FABEEF5" w14:textId="0137783B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8E89A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amagat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4D7A7AF" w14:textId="2850E3C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7C7107D" w14:textId="6D8CFE6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F2FF185" w14:textId="5BF080D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.8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5397A2D" w14:textId="4651794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480C1426" w14:textId="2DB54248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66C75" w:rsidRPr="00E66C75" w14:paraId="1F988A62" w14:textId="126DCFCC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B1F91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kushi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86EED2D" w14:textId="6F887AF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564D578" w14:textId="0D8B1F8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3B59749" w14:textId="348BD52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.4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CCC18F4" w14:textId="11F0296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5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9C989D2" w14:textId="6A4FAB4E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635</w:t>
            </w:r>
          </w:p>
        </w:tc>
      </w:tr>
      <w:tr w:rsidR="00E66C75" w:rsidRPr="00E66C75" w14:paraId="6BD8CD39" w14:textId="63B9066B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19111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arak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1AAE66A" w14:textId="669432E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09A7AA9" w14:textId="686AE68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8406BDA" w14:textId="737D2E9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0.5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640DDC6" w14:textId="289332F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4C381B80" w14:textId="7EBB9FE2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9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66C75" w:rsidRPr="00E66C75" w14:paraId="5D64FC48" w14:textId="1F83D52B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5F55F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chig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74AB0BF" w14:textId="0151C18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F11E60D" w14:textId="7FB1240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A9AE26F" w14:textId="2470D5C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4.8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9DE3CD1" w14:textId="13B8C5C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F959A08" w14:textId="54AB588A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411</w:t>
            </w:r>
          </w:p>
        </w:tc>
      </w:tr>
      <w:tr w:rsidR="00E66C75" w:rsidRPr="00E66C75" w14:paraId="5832B6F0" w14:textId="4942DC5A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F3552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n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0B050BA" w14:textId="1BFE754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5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B88AB50" w14:textId="1CD8BA9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F02C24D" w14:textId="17C72B3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2.1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A9DF733" w14:textId="07A634F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3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50C526C" w14:textId="168D3AB4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66C75" w:rsidRPr="00E66C75" w14:paraId="1914B79A" w14:textId="64C2B806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0EDAE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ita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3595DD3" w14:textId="7D4D279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C8C3054" w14:textId="3DCBA90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2C21EDC" w14:textId="4ED1754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6.9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A7D3E80" w14:textId="4E61F38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D1AA043" w14:textId="25E4C058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8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66C75" w:rsidRPr="00E66C75" w14:paraId="6180375D" w14:textId="2182FB44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43CA7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b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3997D20" w14:textId="596EE5F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7EC2185" w14:textId="61CBD87D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95DEC39" w14:textId="548C391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2.0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E3EB7CD" w14:textId="0651AC1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38EE19C6" w14:textId="5BBA70A4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720</w:t>
            </w:r>
          </w:p>
        </w:tc>
      </w:tr>
      <w:tr w:rsidR="00E66C75" w:rsidRPr="00E66C75" w14:paraId="7922DC17" w14:textId="215F9201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8CC0C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kyo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1655B5D" w14:textId="6FC3B58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C43C5AD" w14:textId="55C93BD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146F43B" w14:textId="2278336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41.9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5F1B340" w14:textId="34CA11D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9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6A70F85E" w14:textId="2943130A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66C75" w:rsidRPr="00E66C75" w14:paraId="010EC7DF" w14:textId="0AF51D58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267B3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nagaw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47E29FD" w14:textId="2EBE7B0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A25FC33" w14:textId="09E7596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EA71017" w14:textId="7859BC4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63.9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7921C1D" w14:textId="246BE1D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787381B9" w14:textId="55AB4E6A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5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66C75" w:rsidRPr="00E66C75" w14:paraId="2C0D92B8" w14:textId="02447E5D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671A8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iigat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7B4815C" w14:textId="6838505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61C277E" w14:textId="2D37222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C72AA57" w14:textId="0DC5F4D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.2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6C7C566" w14:textId="6D481D0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8B05555" w14:textId="78880A03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1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66C75" w:rsidRPr="00E66C75" w14:paraId="2775B6CF" w14:textId="3FC6636A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2618E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ya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A5ED44E" w14:textId="078B496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CBF9F43" w14:textId="053CE33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A1DAD80" w14:textId="76F9BE4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.1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512B6AE" w14:textId="57E4659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38E0B991" w14:textId="0AF772B0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007</w:t>
            </w:r>
          </w:p>
        </w:tc>
      </w:tr>
      <w:tr w:rsidR="00E66C75" w:rsidRPr="00E66C75" w14:paraId="3191BAF0" w14:textId="203BC446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2D9F8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hikaw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0404328" w14:textId="6BFEE8B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55DF283" w14:textId="2BF2515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03E02F5" w14:textId="7E4F466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2.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A048EB4" w14:textId="568016E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2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FE567AE" w14:textId="29259309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9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E66C75" w:rsidRPr="00E66C75" w14:paraId="21FBF957" w14:textId="0EC7452C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D4535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ku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0872350" w14:textId="4FABE2E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68256B1" w14:textId="27A949A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A7C3762" w14:textId="04FAEEE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.6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03FD779" w14:textId="45C205D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0DB55CFD" w14:textId="2EA7ACD3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66C75" w:rsidRPr="00E66C75" w14:paraId="486ADCEB" w14:textId="01BD0BA3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943F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amanash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A2ABF4C" w14:textId="36DE9ED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A85E108" w14:textId="6869394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8E9377E" w14:textId="29AC7D6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.0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CA0353D" w14:textId="42E467D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4C7428C2" w14:textId="587440CC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02</w:t>
            </w:r>
          </w:p>
        </w:tc>
      </w:tr>
      <w:tr w:rsidR="00E66C75" w:rsidRPr="00E66C75" w14:paraId="2643C6AE" w14:textId="1F4C6B54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9FA37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gano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442F358" w14:textId="48480B5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257073E" w14:textId="1146BC6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85703CF" w14:textId="424CDD3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1.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F2D7140" w14:textId="2100219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9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51BE3F9E" w14:textId="4100D8DA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317</w:t>
            </w:r>
          </w:p>
        </w:tc>
      </w:tr>
      <w:tr w:rsidR="00E66C75" w:rsidRPr="00E66C75" w14:paraId="05021A96" w14:textId="0A9B82E4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9BB82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fu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0DB4A4F" w14:textId="4A5A086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B92CDBB" w14:textId="1112B27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46146A4" w14:textId="6F5F649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3.6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14839CB" w14:textId="49FEC9E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7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0AF92D4A" w14:textId="7271AD5B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6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E66C75" w:rsidRPr="00E66C75" w14:paraId="0CD3A445" w14:textId="144B15CD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2A8A9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izuok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1B5B016" w14:textId="2F3058B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7099AF6" w14:textId="2FC77D8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FBDD761" w14:textId="39A3051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2.6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AAD85AF" w14:textId="00D3229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7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F900981" w14:textId="394702AF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50</w:t>
            </w:r>
          </w:p>
        </w:tc>
      </w:tr>
      <w:tr w:rsidR="00E66C75" w:rsidRPr="00E66C75" w14:paraId="2CD814D7" w14:textId="73C95DE5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1B300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ich</w:t>
            </w:r>
            <w:proofErr w:type="spellEnd"/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09DD85D" w14:textId="3F52E94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FBB313D" w14:textId="625F9B0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44396FF" w14:textId="3E07368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6.1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BC8DC9D" w14:textId="753E838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3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0F2417B3" w14:textId="414315AB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599</w:t>
            </w:r>
          </w:p>
        </w:tc>
      </w:tr>
      <w:tr w:rsidR="00E66C75" w:rsidRPr="00E66C75" w14:paraId="699281A1" w14:textId="76ADEB17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4441C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e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5DDD9B0" w14:textId="014DCFC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04C6309" w14:textId="0B30946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6B8B412" w14:textId="35C36D2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7.7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C8C81A3" w14:textId="7EFA7CD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8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0920D2FC" w14:textId="7A59E2D3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5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E66C75" w:rsidRPr="00E66C75" w14:paraId="7FBE6A6E" w14:textId="4B4ACA2A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3FBD2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ig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FE6E34B" w14:textId="01A191E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A40B5CE" w14:textId="620E3EA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3F5EB6A" w14:textId="253E322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4.5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FBB77EB" w14:textId="7D0C4FC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0F3A8514" w14:textId="6D542CA0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767</w:t>
            </w:r>
          </w:p>
        </w:tc>
      </w:tr>
      <w:tr w:rsidR="00E66C75" w:rsidRPr="00E66C75" w14:paraId="47CDE646" w14:textId="530FFF3F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60CE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yoto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4843A63" w14:textId="7252495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89EC74A" w14:textId="3272CFD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3AE890E" w14:textId="5E17C21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0.5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ACE6654" w14:textId="4CFAFE4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7BFE975" w14:textId="67443B10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4</w:t>
            </w:r>
            <w:r w:rsidR="00435585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66C75" w:rsidRPr="00E66C75" w14:paraId="19D6A8C9" w14:textId="086BF19E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7E0EC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ak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424E77C" w14:textId="1F4F68A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87FE954" w14:textId="0748CC4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B320DDE" w14:textId="19D08F1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8.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DD08336" w14:textId="0ADEF92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8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3020F225" w14:textId="13137534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40</w:t>
            </w:r>
            <w:r w:rsidR="00435585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66C75" w:rsidRPr="00E66C75" w14:paraId="07AD2BDD" w14:textId="7AF654AC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5D8EC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ogo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AC8103C" w14:textId="73D1FB5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80A082B" w14:textId="7D4500D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5227D9C" w14:textId="710DE04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6.8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1B1BBEA" w14:textId="0B5F927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3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571B4584" w14:textId="76A7DE31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45</w:t>
            </w:r>
          </w:p>
        </w:tc>
      </w:tr>
      <w:tr w:rsidR="00E66C75" w:rsidRPr="00E66C75" w14:paraId="3C5F44F2" w14:textId="4C46BC88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86620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r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E977F36" w14:textId="098BC3E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D5E8F4D" w14:textId="1EFE33B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5297978" w14:textId="069D365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9.2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545F589" w14:textId="214B15A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7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50BB969B" w14:textId="73AFB9B4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0</w:t>
            </w:r>
            <w:r w:rsidR="00435585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66C75" w:rsidRPr="00E66C75" w14:paraId="18071E8A" w14:textId="478D930C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4CD7C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kaya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98F3CB3" w14:textId="38D4DBE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E49A0BD" w14:textId="395E3E8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7366B27" w14:textId="583A508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.3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EE632F0" w14:textId="375FBA6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D4F0BED" w14:textId="70F83112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07</w:t>
            </w:r>
            <w:r w:rsidR="00435585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E66C75" w:rsidRPr="00E66C75" w14:paraId="03908C86" w14:textId="7C895165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B5C5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tor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D161A07" w14:textId="0400F2E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95A92DC" w14:textId="7697A54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E09246E" w14:textId="502FB88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2.5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128EE2D" w14:textId="35A947C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3B0488C7" w14:textId="117A2DC2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20</w:t>
            </w:r>
            <w:r w:rsidR="00435585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66C75" w:rsidRPr="00E66C75" w14:paraId="5ED8702D" w14:textId="38000226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BAF8B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imane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44D2379" w14:textId="4869127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3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D3148B4" w14:textId="72A7003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2467738" w14:textId="51C73EC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3.0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DCBCB79" w14:textId="00F0512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3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735F4D0F" w14:textId="270889AD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</w:t>
            </w:r>
            <w:r w:rsidR="00435585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E66C75" w:rsidRPr="00E66C75" w14:paraId="6D1173F2" w14:textId="2A1C2FD0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44D5C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kaya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3ECF60A" w14:textId="43319C2D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21B98C4" w14:textId="1ED6A62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1DA49FE" w14:textId="63C03E6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7.6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210A1EC" w14:textId="611A49C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8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662FFAE" w14:textId="77912804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250</w:t>
            </w:r>
          </w:p>
        </w:tc>
      </w:tr>
      <w:tr w:rsidR="00E66C75" w:rsidRPr="00E66C75" w14:paraId="41BC7579" w14:textId="6EF763C4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9FD2E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roshi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52D20FB" w14:textId="37C481F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0C2965F" w14:textId="2970448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6341DB0" w14:textId="61277ED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3.5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83AE2E4" w14:textId="3AF24B7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3BB40D4" w14:textId="5513D562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61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66C75" w:rsidRPr="00E66C75" w14:paraId="74A8AF59" w14:textId="61B2CAC6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38CAE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amaguch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5BFF08A" w14:textId="447EC54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2093168" w14:textId="7E508B7D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49ED033" w14:textId="4338D9A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3.8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7A28158" w14:textId="3A5F3F1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319EBE4" w14:textId="68CE859F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3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66C75" w:rsidRPr="00E66C75" w14:paraId="7FE9BA6B" w14:textId="347B5B20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BDC5A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kushi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9A0CDDD" w14:textId="7E5EDFF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D0440B2" w14:textId="4A9412C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D4854E5" w14:textId="7702278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.1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C2F524D" w14:textId="29EB9DA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5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7B63B788" w14:textId="55E91E12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05</w:t>
            </w:r>
          </w:p>
        </w:tc>
      </w:tr>
      <w:tr w:rsidR="00E66C75" w:rsidRPr="00E66C75" w14:paraId="3BB3C38C" w14:textId="3B84E59A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1A078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gaw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EBA5376" w14:textId="68E70BD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007AAC8" w14:textId="76A46C5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EB3714C" w14:textId="28B2E2F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4.4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616F4ED" w14:textId="3CE0FE1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8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74690EE6" w14:textId="3027DFDE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14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66C75" w:rsidRPr="00E66C75" w14:paraId="43FA0E70" w14:textId="7D6D721B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1ADF1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hime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FA7635F" w14:textId="3D39D6A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64D013F" w14:textId="2C654F1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164A2C7" w14:textId="71BA333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8.7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E3EB6EF" w14:textId="28942677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6ABF6CDE" w14:textId="04C419D9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595</w:t>
            </w:r>
          </w:p>
        </w:tc>
      </w:tr>
      <w:tr w:rsidR="00E66C75" w:rsidRPr="00E66C75" w14:paraId="2995B102" w14:textId="4CC0729D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8C4B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och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A36A821" w14:textId="6E6019C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91D8286" w14:textId="635E10C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D9E3BB8" w14:textId="0F4B86C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5.2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5E26A85" w14:textId="3253D1E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0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0DF9D571" w14:textId="72205745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042</w:t>
            </w:r>
          </w:p>
        </w:tc>
      </w:tr>
      <w:tr w:rsidR="00E66C75" w:rsidRPr="00E66C75" w14:paraId="35DEDDBC" w14:textId="447E12D0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4670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kuok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89B0182" w14:textId="6DD1473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7541638" w14:textId="0392C4B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E92F24E" w14:textId="485B768B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2502809E" w14:textId="011C434A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33A48955" w14:textId="4DCA966F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7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66C75" w:rsidRPr="00E66C75" w14:paraId="2B027EC9" w14:textId="4A355E91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D4519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g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7243694" w14:textId="505B4A8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16377E5" w14:textId="66605FC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D95F84E" w14:textId="77DF85E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7.7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A65A622" w14:textId="350F105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7C79AE99" w14:textId="65048329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82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66C75" w:rsidRPr="00E66C75" w14:paraId="5FFDA5CF" w14:textId="632C2030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6BC9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gasak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5CD5B2F" w14:textId="58A92EE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8F9646E" w14:textId="72F6074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0A23D6C" w14:textId="5320D49D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5.2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6C270F59" w14:textId="7C33CAB5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9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2EDBADFA" w14:textId="79289DF9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827</w:t>
            </w:r>
          </w:p>
        </w:tc>
      </w:tr>
      <w:tr w:rsidR="00E66C75" w:rsidRPr="00E66C75" w14:paraId="5BC338C7" w14:textId="3CAE0FCF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EDB6E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mamoto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875DE19" w14:textId="3FC8615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F413DC7" w14:textId="3CB6AF0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8329011" w14:textId="55205C09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8.4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A1E0D97" w14:textId="64F22CA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2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7CA156AE" w14:textId="32C36975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93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66C75" w:rsidRPr="00E66C75" w14:paraId="7F650D1B" w14:textId="54875349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60B2D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it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0FF6380" w14:textId="3F60586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02573953" w14:textId="08FC245C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95CF0B2" w14:textId="0B85305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8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0E7935C" w14:textId="747EBE88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2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6692FDF2" w14:textId="6D51BBC5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30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66C75" w:rsidRPr="00E66C75" w14:paraId="0D4206CD" w14:textId="3025125E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4B772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yazaki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C8D900D" w14:textId="346FE910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398CCAC" w14:textId="4953BAC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2790BB5" w14:textId="0F9BA311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2.98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12A5BA23" w14:textId="19D0839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6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193E77BE" w14:textId="7808F898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1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66C75" w:rsidRPr="00E66C75" w14:paraId="4601B47B" w14:textId="0C847477" w:rsidTr="006B5365"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B99A6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goshima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4459C2C8" w14:textId="62751E9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7FC22545" w14:textId="53D26D6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3A3DB719" w14:textId="60CB7E84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.74</w:t>
            </w:r>
          </w:p>
        </w:tc>
        <w:tc>
          <w:tcPr>
            <w:tcW w:w="878" w:type="pct"/>
            <w:tcBorders>
              <w:left w:val="nil"/>
              <w:right w:val="nil"/>
            </w:tcBorders>
            <w:vAlign w:val="center"/>
          </w:tcPr>
          <w:p w14:paraId="5D9D2CFE" w14:textId="21EFD173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33</w:t>
            </w:r>
          </w:p>
        </w:tc>
        <w:tc>
          <w:tcPr>
            <w:tcW w:w="878" w:type="pct"/>
            <w:tcBorders>
              <w:left w:val="nil"/>
              <w:right w:val="nil"/>
            </w:tcBorders>
          </w:tcPr>
          <w:p w14:paraId="5074B4CC" w14:textId="29312D5E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73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66C75" w:rsidRPr="00E66C75" w14:paraId="725DA0B7" w14:textId="2848DF76" w:rsidTr="006B5365">
        <w:trPr>
          <w:trHeight w:val="48"/>
        </w:trPr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5A734" w14:textId="77777777" w:rsidR="006B5365" w:rsidRPr="00E66C75" w:rsidRDefault="006B5365" w:rsidP="006B53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kinawa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8A46D" w14:textId="66AC5356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EF658B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682FA" w14:textId="6DEA413E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BCCD6" w14:textId="79C188C2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0.82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7D8039" w14:textId="0A41A1AF" w:rsidR="006B5365" w:rsidRPr="00E66C75" w:rsidRDefault="006B5365" w:rsidP="006B53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33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</w:tcPr>
          <w:p w14:paraId="0EB1742F" w14:textId="29AD21B7" w:rsidR="006B5365" w:rsidRPr="00E66C75" w:rsidRDefault="006B5365" w:rsidP="006B53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1</w:t>
            </w:r>
            <w:r w:rsidR="00BC1DBE" w:rsidRPr="00E66C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3A42B213" w14:textId="378232A1" w:rsidR="000B4617" w:rsidRPr="00E66C75" w:rsidRDefault="000B4617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E66C75">
        <w:rPr>
          <w:rFonts w:ascii="Times New Roman" w:eastAsia="Times New Roman" w:hAnsi="Times New Roman" w:cs="Times New Roman"/>
          <w:color w:val="000000" w:themeColor="text1"/>
          <w:sz w:val="24"/>
        </w:rPr>
        <w:t>COVID-19, coronavirus disease 2019.</w:t>
      </w:r>
    </w:p>
    <w:p w14:paraId="68150B29" w14:textId="50CF18FA" w:rsidR="000159A2" w:rsidRPr="00E66C75" w:rsidRDefault="000159A2" w:rsidP="000159A2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66C75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spellEnd"/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difference in </w:t>
      </w:r>
      <w:r w:rsidR="00BB3988" w:rsidRPr="00E66C75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8E4626" w:rsidRPr="00E66C75">
        <w:rPr>
          <w:rFonts w:ascii="Times New Roman" w:hAnsi="Times New Roman" w:cs="Times New Roman"/>
          <w:color w:val="000000" w:themeColor="text1"/>
          <w:sz w:val="24"/>
        </w:rPr>
        <w:t xml:space="preserve">proportion of </w:t>
      </w:r>
      <w:r w:rsidR="00BD70DC" w:rsidRPr="00E66C75">
        <w:rPr>
          <w:rFonts w:ascii="Times New Roman" w:hAnsi="Times New Roman" w:cs="Times New Roman"/>
          <w:color w:val="000000" w:themeColor="text1"/>
          <w:sz w:val="24"/>
        </w:rPr>
        <w:t>Cesarean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section</w:t>
      </w:r>
      <w:r w:rsidR="00BB3988" w:rsidRPr="00E66C75">
        <w:rPr>
          <w:rFonts w:ascii="Times New Roman" w:hAnsi="Times New Roman" w:cs="Times New Roman"/>
          <w:color w:val="000000" w:themeColor="text1"/>
          <w:sz w:val="24"/>
        </w:rPr>
        <w:t>s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between the pre-COVID-19 and COVID-19 pandemic periods was calculated by </w:t>
      </w:r>
      <w:r w:rsidR="008E4626" w:rsidRPr="00E66C75">
        <w:rPr>
          <w:rFonts w:ascii="Times New Roman" w:hAnsi="Times New Roman" w:cs="Times New Roman"/>
          <w:color w:val="000000" w:themeColor="text1"/>
          <w:sz w:val="24"/>
        </w:rPr>
        <w:t xml:space="preserve">the proportion of </w:t>
      </w:r>
      <w:r w:rsidR="00BD70DC" w:rsidRPr="00E66C75">
        <w:rPr>
          <w:rFonts w:ascii="Times New Roman" w:hAnsi="Times New Roman" w:cs="Times New Roman"/>
          <w:color w:val="000000" w:themeColor="text1"/>
          <w:sz w:val="24"/>
        </w:rPr>
        <w:t>Cesarean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section in the 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lastRenderedPageBreak/>
        <w:t>COVID-19 period minus</w:t>
      </w:r>
      <w:r w:rsidR="008E4626" w:rsidRPr="00E66C75">
        <w:rPr>
          <w:rFonts w:ascii="Times New Roman" w:hAnsi="Times New Roman" w:cs="Times New Roman"/>
          <w:color w:val="000000" w:themeColor="text1"/>
          <w:sz w:val="24"/>
        </w:rPr>
        <w:t xml:space="preserve"> the proportion of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D70DC" w:rsidRPr="00E66C75">
        <w:rPr>
          <w:rFonts w:ascii="Times New Roman" w:hAnsi="Times New Roman" w:cs="Times New Roman"/>
          <w:color w:val="000000" w:themeColor="text1"/>
          <w:sz w:val="24"/>
        </w:rPr>
        <w:t>Cesarean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section in the pre-COVID-19 pandemic period for each prefecture.</w:t>
      </w:r>
    </w:p>
    <w:p w14:paraId="6AEDF9A2" w14:textId="6548F4D4" w:rsidR="000159A2" w:rsidRPr="00E66C75" w:rsidRDefault="000159A2" w:rsidP="000159A2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66C75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spellEnd"/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COVID-19 incidence for each prefecture was calculated by </w:t>
      </w:r>
      <w:r w:rsidR="008E4626" w:rsidRPr="00E66C75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number of COVID-19-positive cases for each prefecture from April 1, 2020 to October 31, 2022 divided by </w:t>
      </w:r>
      <w:r w:rsidR="008E4626" w:rsidRPr="00E66C75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Japanese population for each prefecture on October 1, 2020.</w:t>
      </w:r>
    </w:p>
    <w:p w14:paraId="31633808" w14:textId="07F7BFF2" w:rsidR="000159A2" w:rsidRPr="00E66C75" w:rsidRDefault="000159A2" w:rsidP="00BB3988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66C75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spellEnd"/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population density of inhabitable area was calculated by </w:t>
      </w:r>
      <w:r w:rsidR="00BB3988" w:rsidRPr="00E66C75">
        <w:rPr>
          <w:rFonts w:ascii="Times New Roman" w:hAnsi="Times New Roman" w:cs="Times New Roman"/>
          <w:color w:val="000000" w:themeColor="text1"/>
          <w:sz w:val="24"/>
        </w:rPr>
        <w:t>averaging the annual data on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the population density of inhabitable land area from 2018 to 2022.</w:t>
      </w:r>
    </w:p>
    <w:p w14:paraId="4215F2DA" w14:textId="3F916523" w:rsidR="00830ABB" w:rsidRPr="00E66C75" w:rsidRDefault="000159A2" w:rsidP="000159A2">
      <w:pPr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66C75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spellEnd"/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number of obstetricians and gynecologists per </w:t>
      </w:r>
      <w:r w:rsidR="00F33EBC" w:rsidRPr="00E66C75">
        <w:rPr>
          <w:rFonts w:ascii="Times New Roman" w:hAnsi="Times New Roman" w:cs="Times New Roman"/>
          <w:color w:val="000000" w:themeColor="text1"/>
          <w:sz w:val="24"/>
        </w:rPr>
        <w:t>100,000 women aged 15 to 49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was calculated by the mean of each data of the number of physicians with boa</w:t>
      </w:r>
      <w:r w:rsidR="00BB3988" w:rsidRPr="00E66C75">
        <w:rPr>
          <w:rFonts w:ascii="Times New Roman" w:hAnsi="Times New Roman" w:cs="Times New Roman"/>
          <w:color w:val="000000" w:themeColor="text1"/>
          <w:sz w:val="24"/>
        </w:rPr>
        <w:t>r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d certification in obstetrics and gynecology per </w:t>
      </w:r>
      <w:r w:rsidR="00F33EBC" w:rsidRPr="00E66C75">
        <w:rPr>
          <w:rFonts w:ascii="Times New Roman" w:hAnsi="Times New Roman" w:cs="Times New Roman"/>
          <w:color w:val="000000" w:themeColor="text1"/>
          <w:sz w:val="24"/>
        </w:rPr>
        <w:t xml:space="preserve">100,000 </w:t>
      </w:r>
      <w:r w:rsidR="00922AB6" w:rsidRPr="00E66C75">
        <w:rPr>
          <w:rFonts w:ascii="Times New Roman" w:hAnsi="Times New Roman" w:cs="Times New Roman"/>
          <w:color w:val="000000" w:themeColor="text1"/>
          <w:sz w:val="24"/>
        </w:rPr>
        <w:t>women aged 15 to 49</w:t>
      </w:r>
      <w:r w:rsidR="001E20E7" w:rsidRPr="00E66C75">
        <w:rPr>
          <w:rFonts w:ascii="Times New Roman" w:hAnsi="Times New Roman" w:cs="Times New Roman"/>
          <w:color w:val="000000" w:themeColor="text1"/>
          <w:sz w:val="24"/>
        </w:rPr>
        <w:t xml:space="preserve"> years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in 2018, 2020, and 2022.</w:t>
      </w:r>
    </w:p>
    <w:p w14:paraId="73F7993D" w14:textId="484C2603" w:rsidR="00922AB6" w:rsidRPr="00E66C75" w:rsidRDefault="00922AB6" w:rsidP="000159A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spellStart"/>
      <w:r w:rsidRPr="00E66C75">
        <w:rPr>
          <w:rFonts w:ascii="Times New Roman" w:hAnsi="Times New Roman" w:cs="Times New Roman"/>
          <w:color w:val="000000" w:themeColor="text1"/>
          <w:sz w:val="24"/>
          <w:vertAlign w:val="superscript"/>
        </w:rPr>
        <w:t>e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spellEnd"/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number of births per obstetrician/gynecologist was calculated as the average of the number of births in </w:t>
      </w:r>
      <w:r w:rsidR="001E20E7" w:rsidRPr="00E66C75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>fascial year</w:t>
      </w:r>
      <w:r w:rsidR="001E20E7" w:rsidRPr="00E66C75">
        <w:rPr>
          <w:rFonts w:ascii="Times New Roman" w:hAnsi="Times New Roman" w:cs="Times New Roman"/>
          <w:color w:val="000000" w:themeColor="text1"/>
          <w:sz w:val="24"/>
        </w:rPr>
        <w:t>s</w:t>
      </w:r>
      <w:r w:rsidRPr="00E66C75">
        <w:rPr>
          <w:rFonts w:ascii="Times New Roman" w:hAnsi="Times New Roman" w:cs="Times New Roman"/>
          <w:color w:val="000000" w:themeColor="text1"/>
          <w:sz w:val="24"/>
        </w:rPr>
        <w:t xml:space="preserve"> 2018, 2020, and 2022 (April to March of the following year) divided by the total number of physicians with board certification in obstetrics and gynecology in 2018, 2020, and 2022.</w:t>
      </w:r>
    </w:p>
    <w:sectPr w:rsidR="00922AB6" w:rsidRPr="00E66C75">
      <w:type w:val="continuous"/>
      <w:pgSz w:w="11906" w:h="16838"/>
      <w:pgMar w:top="1701" w:right="1701" w:bottom="1701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C2"/>
    <w:rsid w:val="000120E2"/>
    <w:rsid w:val="000159A2"/>
    <w:rsid w:val="00046768"/>
    <w:rsid w:val="0006285F"/>
    <w:rsid w:val="00063721"/>
    <w:rsid w:val="00084B39"/>
    <w:rsid w:val="000B43A9"/>
    <w:rsid w:val="000B4617"/>
    <w:rsid w:val="000B5B02"/>
    <w:rsid w:val="000F4B4D"/>
    <w:rsid w:val="00167D83"/>
    <w:rsid w:val="00172D18"/>
    <w:rsid w:val="00183E09"/>
    <w:rsid w:val="001C2F33"/>
    <w:rsid w:val="001E20E7"/>
    <w:rsid w:val="002A27A5"/>
    <w:rsid w:val="00352E36"/>
    <w:rsid w:val="00364AA0"/>
    <w:rsid w:val="003846D4"/>
    <w:rsid w:val="004049B5"/>
    <w:rsid w:val="00405F31"/>
    <w:rsid w:val="00435585"/>
    <w:rsid w:val="00443400"/>
    <w:rsid w:val="00446DF9"/>
    <w:rsid w:val="00461832"/>
    <w:rsid w:val="00475E5C"/>
    <w:rsid w:val="004A61B2"/>
    <w:rsid w:val="00545018"/>
    <w:rsid w:val="00574055"/>
    <w:rsid w:val="005A4BA3"/>
    <w:rsid w:val="006224B5"/>
    <w:rsid w:val="006B5365"/>
    <w:rsid w:val="007141F1"/>
    <w:rsid w:val="007600CB"/>
    <w:rsid w:val="007F3683"/>
    <w:rsid w:val="007F60C7"/>
    <w:rsid w:val="007F7DBA"/>
    <w:rsid w:val="00803340"/>
    <w:rsid w:val="00830ABB"/>
    <w:rsid w:val="0083151A"/>
    <w:rsid w:val="00897BCC"/>
    <w:rsid w:val="008E4626"/>
    <w:rsid w:val="00906466"/>
    <w:rsid w:val="00916B46"/>
    <w:rsid w:val="00916EC2"/>
    <w:rsid w:val="00922AB6"/>
    <w:rsid w:val="00925E17"/>
    <w:rsid w:val="009907DC"/>
    <w:rsid w:val="00A62AF7"/>
    <w:rsid w:val="00A81852"/>
    <w:rsid w:val="00B16D9C"/>
    <w:rsid w:val="00B34C6F"/>
    <w:rsid w:val="00B50CAA"/>
    <w:rsid w:val="00B83E3A"/>
    <w:rsid w:val="00BA60AB"/>
    <w:rsid w:val="00BB3988"/>
    <w:rsid w:val="00BB5EA6"/>
    <w:rsid w:val="00BC1DBE"/>
    <w:rsid w:val="00BC7696"/>
    <w:rsid w:val="00BD70DC"/>
    <w:rsid w:val="00BE36D2"/>
    <w:rsid w:val="00BF28C8"/>
    <w:rsid w:val="00C4448C"/>
    <w:rsid w:val="00C53287"/>
    <w:rsid w:val="00CC1CED"/>
    <w:rsid w:val="00CD7531"/>
    <w:rsid w:val="00D31A26"/>
    <w:rsid w:val="00DD58AC"/>
    <w:rsid w:val="00E548B6"/>
    <w:rsid w:val="00E66C75"/>
    <w:rsid w:val="00E84977"/>
    <w:rsid w:val="00EA5A4B"/>
    <w:rsid w:val="00EF658B"/>
    <w:rsid w:val="00EF6644"/>
    <w:rsid w:val="00F33EBC"/>
    <w:rsid w:val="00F37E75"/>
    <w:rsid w:val="00F87E29"/>
    <w:rsid w:val="00F90517"/>
    <w:rsid w:val="00FB23B8"/>
    <w:rsid w:val="00FB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4577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7F3683"/>
  </w:style>
  <w:style w:type="character" w:styleId="CommentReference">
    <w:name w:val="annotation reference"/>
    <w:basedOn w:val="DefaultParagraphFont"/>
    <w:uiPriority w:val="99"/>
    <w:rsid w:val="007F3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F36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F3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3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79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athiya N</cp:lastModifiedBy>
  <cp:revision>40</cp:revision>
  <cp:lastPrinted>2024-04-26T11:10:00Z</cp:lastPrinted>
  <dcterms:created xsi:type="dcterms:W3CDTF">2024-02-29T15:20:00Z</dcterms:created>
  <dcterms:modified xsi:type="dcterms:W3CDTF">2025-07-0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e98902fe-d15b-46c4-ae40-e998c42a6f96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28 03:04:23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e98902fe-d15b-46c4-ae40-e998c42a6f96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44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